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40" w:type="dxa"/>
        <w:tblInd w:w="-5" w:type="dxa"/>
        <w:tblLook w:val="04A0" w:firstRow="1" w:lastRow="0" w:firstColumn="1" w:lastColumn="0" w:noHBand="0" w:noVBand="1"/>
      </w:tblPr>
      <w:tblGrid>
        <w:gridCol w:w="1203"/>
        <w:gridCol w:w="1296"/>
        <w:gridCol w:w="1096"/>
        <w:gridCol w:w="960"/>
        <w:gridCol w:w="1043"/>
        <w:gridCol w:w="1550"/>
        <w:gridCol w:w="960"/>
        <w:gridCol w:w="1000"/>
      </w:tblGrid>
      <w:tr w:rsidR="00B06B07" w:rsidRPr="00E57D8E" w:rsidTr="00B06B07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di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liqu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in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643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A3096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A3096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A3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A3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A3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A3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A3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A3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A3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A3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A3096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A3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A3096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A3096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A3096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6B07" w:rsidRPr="00E57D8E" w:rsidTr="00B06B07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07" w:rsidRPr="00E57D8E" w:rsidRDefault="00B06B07" w:rsidP="00B0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B06B0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07" w:rsidRPr="00E57D8E" w:rsidRDefault="00A30967" w:rsidP="00B0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4E26CB" w:rsidRDefault="004E26CB">
      <w:bookmarkStart w:id="0" w:name="_GoBack"/>
      <w:bookmarkEnd w:id="0"/>
    </w:p>
    <w:sectPr w:rsidR="004E2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B07"/>
    <w:rsid w:val="004E26CB"/>
    <w:rsid w:val="006437BA"/>
    <w:rsid w:val="007D7F33"/>
    <w:rsid w:val="00A30967"/>
    <w:rsid w:val="00B06B07"/>
    <w:rsid w:val="00E57D8E"/>
    <w:rsid w:val="00EE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B2AFD"/>
  <w15:chartTrackingRefBased/>
  <w15:docId w15:val="{FC409E84-DA8C-4BD4-A459-D12D8D1CF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9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4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s, Erin</dc:creator>
  <cp:keywords/>
  <dc:description/>
  <cp:lastModifiedBy>Simons, Erin</cp:lastModifiedBy>
  <cp:revision>5</cp:revision>
  <cp:lastPrinted>2019-04-17T16:24:00Z</cp:lastPrinted>
  <dcterms:created xsi:type="dcterms:W3CDTF">2018-10-25T18:07:00Z</dcterms:created>
  <dcterms:modified xsi:type="dcterms:W3CDTF">2019-04-17T18:55:00Z</dcterms:modified>
</cp:coreProperties>
</file>